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766068" w14:textId="0B56A2FB" w:rsidR="0085066D" w:rsidRDefault="0085066D" w:rsidP="0085066D">
      <w:pPr>
        <w:tabs>
          <w:tab w:val="left" w:pos="7230"/>
        </w:tabs>
        <w:spacing w:line="480" w:lineRule="auto"/>
        <w:rPr>
          <w:rFonts w:asciiTheme="majorHAnsi" w:hAnsiTheme="majorHAnsi" w:cs="Lucida Grande"/>
          <w:color w:val="000000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Table S4</w:t>
      </w:r>
      <w:r w:rsidRPr="00A14203">
        <w:rPr>
          <w:rFonts w:asciiTheme="majorHAnsi" w:hAnsiTheme="majorHAnsi"/>
          <w:sz w:val="22"/>
          <w:szCs w:val="22"/>
        </w:rPr>
        <w:t xml:space="preserve">. </w:t>
      </w:r>
      <w:r w:rsidRPr="00A14203">
        <w:rPr>
          <w:rFonts w:asciiTheme="majorHAnsi" w:hAnsiTheme="majorHAnsi" w:cs="Lucida Grande"/>
          <w:color w:val="000000"/>
          <w:sz w:val="22"/>
          <w:szCs w:val="22"/>
        </w:rPr>
        <w:t xml:space="preserve">Pathway enrichment analysis on differentially expressed protein-coding genes that showed &gt;1.5 higher expression compared to RPMI </w:t>
      </w:r>
      <w:r>
        <w:rPr>
          <w:rFonts w:asciiTheme="majorHAnsi" w:hAnsiTheme="majorHAnsi" w:cs="Lucida Grande"/>
          <w:color w:val="000000"/>
          <w:sz w:val="22"/>
          <w:szCs w:val="22"/>
        </w:rPr>
        <w:t xml:space="preserve">medium </w:t>
      </w:r>
      <w:r w:rsidRPr="00A14203">
        <w:rPr>
          <w:rFonts w:asciiTheme="majorHAnsi" w:hAnsiTheme="majorHAnsi" w:cs="Lucida Grande"/>
          <w:color w:val="000000"/>
          <w:sz w:val="22"/>
          <w:szCs w:val="22"/>
        </w:rPr>
        <w:t>in response to 24</w:t>
      </w:r>
      <w:r>
        <w:rPr>
          <w:rFonts w:asciiTheme="majorHAnsi" w:hAnsiTheme="majorHAnsi" w:cs="Lucida Grande"/>
          <w:color w:val="000000"/>
          <w:sz w:val="22"/>
          <w:szCs w:val="22"/>
        </w:rPr>
        <w:t xml:space="preserve"> </w:t>
      </w:r>
      <w:r w:rsidRPr="00A14203">
        <w:rPr>
          <w:rFonts w:asciiTheme="majorHAnsi" w:hAnsiTheme="majorHAnsi" w:cs="Lucida Grande"/>
          <w:color w:val="000000"/>
          <w:sz w:val="22"/>
          <w:szCs w:val="22"/>
        </w:rPr>
        <w:t>h</w:t>
      </w:r>
      <w:r>
        <w:rPr>
          <w:rFonts w:asciiTheme="majorHAnsi" w:hAnsiTheme="majorHAnsi" w:cs="Lucida Grande"/>
          <w:color w:val="000000"/>
          <w:sz w:val="22"/>
          <w:szCs w:val="22"/>
        </w:rPr>
        <w:t>our-</w:t>
      </w:r>
      <w:r w:rsidRPr="00A14203">
        <w:rPr>
          <w:rFonts w:asciiTheme="majorHAnsi" w:hAnsiTheme="majorHAnsi" w:cs="Lucida Grande"/>
          <w:i/>
          <w:color w:val="000000"/>
          <w:sz w:val="22"/>
          <w:szCs w:val="22"/>
        </w:rPr>
        <w:t xml:space="preserve">Candida </w:t>
      </w:r>
      <w:r w:rsidRPr="00A14203">
        <w:rPr>
          <w:rFonts w:asciiTheme="majorHAnsi" w:hAnsiTheme="majorHAnsi" w:cs="Lucida Grande"/>
          <w:color w:val="000000"/>
          <w:sz w:val="22"/>
          <w:szCs w:val="22"/>
        </w:rPr>
        <w:t xml:space="preserve">stimulation. </w:t>
      </w:r>
    </w:p>
    <w:tbl>
      <w:tblPr>
        <w:tblW w:w="1419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977"/>
        <w:gridCol w:w="675"/>
        <w:gridCol w:w="1167"/>
        <w:gridCol w:w="675"/>
        <w:gridCol w:w="1168"/>
        <w:gridCol w:w="142"/>
        <w:gridCol w:w="884"/>
        <w:gridCol w:w="108"/>
        <w:gridCol w:w="1276"/>
        <w:gridCol w:w="675"/>
        <w:gridCol w:w="1300"/>
        <w:gridCol w:w="65"/>
        <w:gridCol w:w="1079"/>
      </w:tblGrid>
      <w:tr w:rsidR="00532501" w:rsidRPr="002D4C14" w14:paraId="4188A2B7" w14:textId="77777777" w:rsidTr="00532501">
        <w:trPr>
          <w:trHeight w:val="300"/>
        </w:trPr>
        <w:tc>
          <w:tcPr>
            <w:tcW w:w="4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D1C85" w14:textId="77777777" w:rsidR="0085066D" w:rsidRPr="00730E84" w:rsidRDefault="0085066D" w:rsidP="0094245F">
            <w:pPr>
              <w:spacing w:line="48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2D4C14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P</w:t>
            </w:r>
            <w:r w:rsidRPr="00730E84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athway name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BF0A2" w14:textId="752A5EA5" w:rsidR="0085066D" w:rsidRPr="00730E84" w:rsidRDefault="002B09F6" w:rsidP="00532501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        </w:t>
            </w:r>
            <w:r w:rsidR="00532501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="0085066D" w:rsidRPr="002D4C14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S</w:t>
            </w:r>
            <w:r w:rsidR="0085066D" w:rsidRPr="00730E84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et siz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B65C8" w14:textId="757DD74D" w:rsidR="0085066D" w:rsidRPr="00730E84" w:rsidRDefault="00532501" w:rsidP="00532501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="0085066D" w:rsidRPr="002D4C14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C</w:t>
            </w:r>
            <w:r w:rsidR="0085066D" w:rsidRPr="00730E84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andidates</w:t>
            </w:r>
          </w:p>
        </w:tc>
        <w:tc>
          <w:tcPr>
            <w:tcW w:w="10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C939C" w14:textId="244DEBC6" w:rsidR="0085066D" w:rsidRPr="00730E84" w:rsidRDefault="00532501" w:rsidP="00532501">
            <w:pPr>
              <w:spacing w:line="480" w:lineRule="auto"/>
              <w:ind w:left="-250"/>
              <w:jc w:val="righ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  </w:t>
            </w:r>
            <w:r w:rsidR="0085066D" w:rsidRPr="00730E84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77500" w14:textId="1951FA9F" w:rsidR="0085066D" w:rsidRPr="00730E84" w:rsidRDefault="002B09F6" w:rsidP="00532501">
            <w:pPr>
              <w:spacing w:line="480" w:lineRule="auto"/>
              <w:ind w:firstLine="10"/>
              <w:jc w:val="righ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        </w:t>
            </w:r>
            <w:bookmarkStart w:id="0" w:name="_GoBack"/>
            <w:bookmarkEnd w:id="0"/>
            <w:r w:rsidR="0085066D" w:rsidRPr="00730E84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q-value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07D14" w14:textId="19FCFBBB" w:rsidR="0085066D" w:rsidRPr="00730E84" w:rsidRDefault="002B09F6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          </w:t>
            </w:r>
            <w:r w:rsidR="0085066D" w:rsidRPr="002D4C14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P</w:t>
            </w:r>
            <w:r w:rsidR="0085066D" w:rsidRPr="00730E84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athway source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B60AE" w14:textId="77777777" w:rsidR="0085066D" w:rsidRPr="00730E84" w:rsidRDefault="0085066D" w:rsidP="002B09F6">
            <w:pPr>
              <w:spacing w:line="480" w:lineRule="auto"/>
              <w:ind w:left="306" w:hanging="142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2D4C14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-log</w:t>
            </w:r>
            <w:r w:rsidRPr="00730E84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vertAlign w:val="subscript"/>
              </w:rPr>
              <w:t>10</w:t>
            </w:r>
            <w:r w:rsidRPr="00730E84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532501" w14:paraId="30840197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97E1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hemokine receptors bind chemokine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8B26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06AD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 (32.8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D477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62E-11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CD38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04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BE14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CBED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02</w:t>
            </w:r>
          </w:p>
        </w:tc>
      </w:tr>
      <w:tr w:rsidR="00532501" w14:paraId="4C87D327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C410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mmune System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7B39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74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F247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3 (9.8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6CF5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42E-10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9A58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38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E34F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1028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62</w:t>
            </w:r>
          </w:p>
        </w:tc>
      </w:tr>
      <w:tr w:rsidR="00532501" w14:paraId="7CCC7851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6C7E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Cytokine Signaling in Immune system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D1C7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7504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0 (13.3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FD5C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19E-09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8344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99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C788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81C0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5</w:t>
            </w:r>
          </w:p>
        </w:tc>
      </w:tr>
      <w:tr w:rsidR="00532501" w14:paraId="1BABFCF1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A5E6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lass A/1 (Rhodopsin-like receptors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46BE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A6DE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4 (13.7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3CD5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39E-08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9B54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29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F18F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C128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86</w:t>
            </w:r>
          </w:p>
        </w:tc>
      </w:tr>
      <w:tr w:rsidR="00532501" w14:paraId="5E86BE1E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621F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xtracellular matrix organizatio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1E6B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E2F0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8 (14.4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D29A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09E-08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2760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47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6804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28A3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51</w:t>
            </w:r>
          </w:p>
        </w:tc>
      </w:tr>
      <w:tr w:rsidR="00532501" w14:paraId="1A690833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7AFC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eptide ligand-binding receptor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F993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691F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1 (15.9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B9AE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55E-08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25DF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93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B7CC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FA81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18</w:t>
            </w:r>
          </w:p>
        </w:tc>
      </w:tr>
      <w:tr w:rsidR="00532501" w14:paraId="3189D969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3E21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PCR ligand bindin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5B45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3365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1 (11.4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6E8D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05E-07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EE4A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1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6944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547B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39</w:t>
            </w:r>
          </w:p>
        </w:tc>
      </w:tr>
      <w:tr w:rsidR="00532501" w14:paraId="585586EC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6C30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egradation of the extracellular matrix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1526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36FB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 (21.4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35C4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58E-07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8057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3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3ECD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3D54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34</w:t>
            </w:r>
          </w:p>
        </w:tc>
      </w:tr>
      <w:tr w:rsidR="00532501" w14:paraId="24EF7C98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E98B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 alpha (i) signalling event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6339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407F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3 (13.8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2A38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08E-07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7757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9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2C02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15AE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09</w:t>
            </w:r>
          </w:p>
        </w:tc>
      </w:tr>
      <w:tr w:rsidR="00532501" w14:paraId="1185EBB6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9888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S-GAG biosynthesi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4D8F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2A9C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 (32.3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7D56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37E-06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1DD6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0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9388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7464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47</w:t>
            </w:r>
          </w:p>
        </w:tc>
      </w:tr>
      <w:tr w:rsidR="00532501" w14:paraId="4E4B227C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4E40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ollagen degradatio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E2BC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3F4F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 (30.3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7A96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38E-06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B1DE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0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88A3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99C7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532501" w14:paraId="075B1EDE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DBEB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Hemostasi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9D49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EE56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1 (10.4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139D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51E-06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349E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0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6F49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0DDA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19</w:t>
            </w:r>
          </w:p>
        </w:tc>
      </w:tr>
      <w:tr w:rsidR="00532501" w14:paraId="1F420436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E6BE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n-integrin membrane-ECM interaction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D46D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256C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 (26.2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998B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5E-05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4654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0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06BD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752D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98</w:t>
            </w:r>
          </w:p>
        </w:tc>
      </w:tr>
      <w:tr w:rsidR="00532501" w14:paraId="4B43D42A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3C52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Interferon Signalin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F22D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80C2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 (20.6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9F91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41E-05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58B6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04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328F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55EA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85</w:t>
            </w:r>
          </w:p>
        </w:tc>
      </w:tr>
      <w:tr w:rsidR="00532501" w14:paraId="31CE5711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274D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ignaling by Interleukin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78DC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5921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2 (11.9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0C38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57E-05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BA40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06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1778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37EE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59</w:t>
            </w:r>
          </w:p>
        </w:tc>
      </w:tr>
      <w:tr w:rsidR="00532501" w14:paraId="7638C26A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E417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nnate Immune System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3A0C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A338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4 (9.1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7269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90E-05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0288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07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F3D3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A604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54</w:t>
            </w:r>
          </w:p>
        </w:tc>
      </w:tr>
      <w:tr w:rsidR="00532501" w14:paraId="6244130D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49FA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wth hormone receptor signalin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E432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2D0E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 (36.8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323A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92E-05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A122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09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5976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E1F9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41</w:t>
            </w:r>
          </w:p>
        </w:tc>
      </w:tr>
      <w:tr w:rsidR="00532501" w14:paraId="7095ABF7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D4D4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S-GAG degradatio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B390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8063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 (33.3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5770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23E-05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5F18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FBDA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B5C1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08</w:t>
            </w:r>
          </w:p>
        </w:tc>
      </w:tr>
      <w:tr w:rsidR="00532501" w14:paraId="6009F401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106D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ell surface interactions at the vascular wall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FC70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4288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 (16.0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4030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35E-05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30AD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4260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3B70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03</w:t>
            </w:r>
          </w:p>
        </w:tc>
      </w:tr>
      <w:tr w:rsidR="00532501" w14:paraId="7BCBB2C7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ACAB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sembly of collagen fibrils and other multimeric structure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01F3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9B6C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 (22.7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5765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92E-05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C3BD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01D9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DA05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32501" w14:paraId="31B5CE9B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68A3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eparan sulfate/heparin (HS-GAG) metabolism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283B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324D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 (20.4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B020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0129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BB14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2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C70E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474A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89</w:t>
            </w:r>
          </w:p>
        </w:tc>
      </w:tr>
      <w:tr w:rsidR="00532501" w14:paraId="30C97107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D94A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ivation of Matrix Metalloproteinase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C293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614F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 (26.7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00B9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77C6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B41B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4D18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82</w:t>
            </w:r>
          </w:p>
        </w:tc>
      </w:tr>
      <w:tr w:rsidR="00532501" w14:paraId="37ACAF98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F52E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lastRenderedPageBreak/>
              <w:t>Tryptophan catabolism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C52B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EC31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 (45.5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1162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0166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A091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3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847D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7087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78</w:t>
            </w:r>
          </w:p>
        </w:tc>
      </w:tr>
      <w:tr w:rsidR="00532501" w14:paraId="153510F2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2C86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SG15 antiviral mechanism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1229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5D93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 (25.8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B076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0192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7377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3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527B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FFA5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72</w:t>
            </w:r>
          </w:p>
        </w:tc>
      </w:tr>
      <w:tr w:rsidR="00532501" w14:paraId="5F01A84D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C9A4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ntiviral mechanism by IFN-stimulated gene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5520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571C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 (25.8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A6A3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0192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9069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3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D3C8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45A5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72</w:t>
            </w:r>
          </w:p>
        </w:tc>
      </w:tr>
      <w:tr w:rsidR="00532501" w14:paraId="0BB256B5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7840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astrin-CREB signalling pathway via PKC and MAPK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06C4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6D09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8 (10.0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D852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0222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AAC4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3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E709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2932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65</w:t>
            </w:r>
          </w:p>
        </w:tc>
      </w:tr>
      <w:tr w:rsidR="00532501" w14:paraId="13B3489A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14AD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ollagen formatio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1028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AA2C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 (16.1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1314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0238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CFD7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3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4267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0DFD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62</w:t>
            </w:r>
          </w:p>
        </w:tc>
      </w:tr>
      <w:tr w:rsidR="00532501" w14:paraId="255D75E3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FD6E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yndecan interaction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5BB9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9E39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 (30.0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DEA0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0515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8BE0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7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CB7F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86AC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29</w:t>
            </w:r>
          </w:p>
        </w:tc>
      </w:tr>
      <w:tr w:rsidR="00532501" w14:paraId="2F4403E1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538B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trocytic Glutamate-Glutamine Uptake And Metabolism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B951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0648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 (75.0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D84B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0619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6A73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8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6FE7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DE9C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21</w:t>
            </w:r>
          </w:p>
        </w:tc>
      </w:tr>
      <w:tr w:rsidR="00532501" w14:paraId="17F903E2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964B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urotransmitter uptake and Metabolism In Glial Cell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A6FE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3FC0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 (75.0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B517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0619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156F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8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3A9D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531B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21</w:t>
            </w:r>
          </w:p>
        </w:tc>
      </w:tr>
      <w:tr w:rsidR="00532501" w14:paraId="0198C28E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BD1C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gulation of IFNG signalin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A400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831F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 (35.7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FE0C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0629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FEA2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8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5262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6905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532501" w14:paraId="285D1641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7DFA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lycosaminoglycan metabolism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C918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8AE3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 (13.6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1942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0651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B6F1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8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1DB5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80A6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19</w:t>
            </w:r>
          </w:p>
        </w:tc>
      </w:tr>
      <w:tr w:rsidR="00532501" w14:paraId="040CFE6E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8D10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LC-mediated transmembrane transport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634D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3532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 (10.3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B027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108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C513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3BF3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AF24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97</w:t>
            </w:r>
          </w:p>
        </w:tc>
      </w:tr>
      <w:tr w:rsidR="00532501" w14:paraId="3E1D4A23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694D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mmunoregulatory interactions between a Lymphoid and a non-Lymphoid cell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7050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6F87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 (12.5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5171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114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3181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151A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6E39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94</w:t>
            </w:r>
          </w:p>
        </w:tc>
      </w:tr>
      <w:tr w:rsidR="00532501" w14:paraId="5A1A40BF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FADC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minin interaction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6ABE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C3ED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 (26.1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5130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117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5C1B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3E17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E0BA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93</w:t>
            </w:r>
          </w:p>
        </w:tc>
      </w:tr>
      <w:tr w:rsidR="00532501" w14:paraId="172595DC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BEEC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inding and Uptake of Ligands by Scavenger Receptor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2DEB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3D1B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 (20.0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F926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122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E418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5CE2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528B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91</w:t>
            </w:r>
          </w:p>
        </w:tc>
      </w:tr>
      <w:tr w:rsidR="00532501" w14:paraId="24135BC8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DA0A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ectin-2 family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5F30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9F0F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 (40.0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EE80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141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5520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A869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7A51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85</w:t>
            </w:r>
          </w:p>
        </w:tc>
      </w:tr>
      <w:tr w:rsidR="00532501" w14:paraId="184EE66E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BFC8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latelet activation, signaling and aggregatio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1101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39CA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4 (10.5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DFD7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EC55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5FAF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7824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532501" w14:paraId="1CC7065F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CC46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ransport of inorganic cations/anions and amino acids/oligopeptide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69C1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E02A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 (13.7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76EF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187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9A33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552C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26C3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73</w:t>
            </w:r>
          </w:p>
        </w:tc>
      </w:tr>
      <w:tr w:rsidR="00532501" w14:paraId="70095178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23FC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xon guidanc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3A3C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F8C5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0 (8.8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89D6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202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C2B7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B694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2C46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69</w:t>
            </w:r>
          </w:p>
        </w:tc>
      </w:tr>
      <w:tr w:rsidR="00532501" w14:paraId="3D9B5021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52D8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ignaling by NOTCH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F1D3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FED2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 (36.4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AFF5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212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1289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E503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9CBA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67</w:t>
            </w:r>
          </w:p>
        </w:tc>
      </w:tr>
      <w:tr w:rsidR="00532501" w14:paraId="3BC834E0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E38C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gulation of IFNA signalin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385E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4511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 (23.1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6BA0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231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B9C8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13A2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0FDC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64</w:t>
            </w:r>
          </w:p>
        </w:tc>
      </w:tr>
      <w:tr w:rsidR="00532501" w14:paraId="58DF3DEC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59EF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 tetrasaccharide linker sequence is required for GAG synthesi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D028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806D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 (23.1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8CAB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231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695F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0E8B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CAB5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64</w:t>
            </w:r>
          </w:p>
        </w:tc>
      </w:tr>
      <w:tr w:rsidR="00532501" w14:paraId="71D2967E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5B1C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EGFR2 mediated cell proliferatio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F985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2D93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 (10.7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141B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248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1005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8335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579A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61</w:t>
            </w:r>
          </w:p>
        </w:tc>
      </w:tr>
      <w:tr w:rsidR="00532501" w14:paraId="17E7C0C8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612D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APK family signaling cascade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C97F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F848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 (10.3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D8C4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258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C5B9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20FA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D756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59</w:t>
            </w:r>
          </w:p>
        </w:tc>
      </w:tr>
      <w:tr w:rsidR="00532501" w14:paraId="6BAF15C5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7786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nterferon alpha/beta signalin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125D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6CF4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 (22.2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8728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284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046C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2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4327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178C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55</w:t>
            </w:r>
          </w:p>
        </w:tc>
      </w:tr>
      <w:tr w:rsidR="00532501" w14:paraId="4C2335F3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2472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cavenging by Class A Receptor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093F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9BF1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 (26.3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2F2A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291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2417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2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6B49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9CB2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54</w:t>
            </w:r>
          </w:p>
        </w:tc>
      </w:tr>
      <w:tr w:rsidR="00532501" w14:paraId="59BAED29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8A95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nterferon gamma signalin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7822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6986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 (26.3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03DC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291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E205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2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9E26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0AD1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54</w:t>
            </w:r>
          </w:p>
        </w:tc>
      </w:tr>
      <w:tr w:rsidR="00532501" w14:paraId="1F53A9FC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13AF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APK1/MAPK3 signalin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1FF5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A563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 (10.5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A752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E542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3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E11B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9143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44</w:t>
            </w:r>
          </w:p>
        </w:tc>
      </w:tr>
      <w:tr w:rsidR="00532501" w14:paraId="4BF332A6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D8B9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ignaling by Lepti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298A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8866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 (10.4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6EDE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405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353B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3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F891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AE3D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39</w:t>
            </w:r>
          </w:p>
        </w:tc>
      </w:tr>
      <w:tr w:rsidR="00532501" w14:paraId="46A2A044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F800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Dissolution of Fibrin Clot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EED8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9BF3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 (30.8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9E0F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422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64C4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7957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B2AE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37</w:t>
            </w:r>
          </w:p>
        </w:tc>
      </w:tr>
      <w:tr w:rsidR="00532501" w14:paraId="5B7EC523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2F7C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regulators of RIG-I/MDA5 signalin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9FA2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DFCB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 (23.8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55B4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465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7DAE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4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6B42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7DCB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33</w:t>
            </w:r>
          </w:p>
        </w:tc>
      </w:tr>
      <w:tr w:rsidR="00532501" w14:paraId="5D6B11B9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BB3D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ivation of C3 and C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DFBE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218F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 (42.9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6B3A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479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68B5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4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E362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1BB8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32</w:t>
            </w:r>
          </w:p>
        </w:tc>
      </w:tr>
      <w:tr w:rsidR="00532501" w14:paraId="16DD899C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C2AA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nchoring fibril formatio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F982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AC8C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 (42.9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32CD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479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C84D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4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060B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A631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32</w:t>
            </w:r>
          </w:p>
        </w:tc>
      </w:tr>
      <w:tr w:rsidR="00532501" w14:paraId="190B09DD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D70D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ignaling by SCF-KIT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DC1A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84C5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 (9.5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63AB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5264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4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93CE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2423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32</w:t>
            </w:r>
          </w:p>
        </w:tc>
      </w:tr>
      <w:tr w:rsidR="00532501" w14:paraId="3B03FD56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3122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AM signaling for neurite out-growth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DAFD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FC7D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 (9.9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4CC8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485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7AC9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3A99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E7A9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31</w:t>
            </w:r>
          </w:p>
        </w:tc>
      </w:tr>
      <w:tr w:rsidR="00532501" w14:paraId="74ECCAA0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95E6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hondroitin sulfate/dermatan sulfate metabolism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613C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1BFA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 (16.0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3636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526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A124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AEBC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0ECD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28</w:t>
            </w:r>
          </w:p>
        </w:tc>
      </w:tr>
      <w:tr w:rsidR="00532501" w14:paraId="350BAB39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5B94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nterleukin-3, 5 and GM-CSF signalin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158E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CBCA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 (10.0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F11A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527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61CA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5914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0DCF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28</w:t>
            </w:r>
          </w:p>
        </w:tc>
      </w:tr>
      <w:tr w:rsidR="00532501" w14:paraId="55FA7374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6846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AF/MAP kinase cascad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129A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A197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 (10.3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239B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551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ADA0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B56F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22C9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26</w:t>
            </w:r>
          </w:p>
        </w:tc>
      </w:tr>
      <w:tr w:rsidR="00532501" w14:paraId="0EB8FAEB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FB57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HC1 events in EGFR signalin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F60C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021A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 (10.3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6DD2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551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EAFA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62EA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B300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26</w:t>
            </w:r>
          </w:p>
        </w:tc>
      </w:tr>
      <w:tr w:rsidR="00532501" w14:paraId="0359457E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BCC5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S-mediated signallin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C2A2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9E5C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 (10.3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23A3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551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F391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C2DD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732C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26</w:t>
            </w:r>
          </w:p>
        </w:tc>
      </w:tr>
      <w:tr w:rsidR="00532501" w14:paraId="733C1942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9279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B2 events in EGFR signalin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D911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21FE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 (10.3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C551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551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AF88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F5F5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9417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26</w:t>
            </w:r>
          </w:p>
        </w:tc>
      </w:tr>
      <w:tr w:rsidR="00532501" w14:paraId="42DA8190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F030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HC1 events in ERBB2 signalin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3AFA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64FB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 (10.3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DB0F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551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9B2E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E730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EE1C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26</w:t>
            </w:r>
          </w:p>
        </w:tc>
      </w:tr>
      <w:tr w:rsidR="00532501" w14:paraId="56BFE9A2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3F89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HC1 events in ERBB4 signalin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5CE3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3C72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 (10.3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9BF0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551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F458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A99D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C29D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26</w:t>
            </w:r>
          </w:p>
        </w:tc>
      </w:tr>
      <w:tr w:rsidR="00532501" w14:paraId="54C30149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DB92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B2 events in ERBB2 signalin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4336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39EB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 (10.3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DB45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551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92F2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468C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53C8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26</w:t>
            </w:r>
          </w:p>
        </w:tc>
      </w:tr>
      <w:tr w:rsidR="00532501" w14:paraId="43113045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415C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ceptor-ligand binding initiates the second proteolytic cleavage of Notch receptor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3938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E82B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 (28.6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96C2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565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61D9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4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A5B6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15D4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25</w:t>
            </w:r>
          </w:p>
        </w:tc>
      </w:tr>
      <w:tr w:rsidR="00532501" w14:paraId="166CFF36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A122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RS-mediated FGFR2 signalin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5592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68B3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 (10.3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90BD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584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8A36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1481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7F5E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23</w:t>
            </w:r>
          </w:p>
        </w:tc>
      </w:tr>
      <w:tr w:rsidR="00532501" w14:paraId="763775D0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67B9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RS-mediated FGFR1 signalin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0B62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8D17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 (10.3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60B5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584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BFD2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9A62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52D3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23</w:t>
            </w:r>
          </w:p>
        </w:tc>
      </w:tr>
      <w:tr w:rsidR="00532501" w14:paraId="725B897B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B4DB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RS-mediated FGFR3 signalin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1EFC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72D3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 (10.3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FB37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584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62C4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E7B8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7AFA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23</w:t>
            </w:r>
          </w:p>
        </w:tc>
      </w:tr>
      <w:tr w:rsidR="00532501" w14:paraId="2AEA6CE5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2A85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RS-mediated FGFR4 signalin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0D74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EC83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 (10.3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4179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584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774D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B596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3BFE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23</w:t>
            </w:r>
          </w:p>
        </w:tc>
      </w:tr>
      <w:tr w:rsidR="00532501" w14:paraId="205B7507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5D23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nterleukin-2 signalin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00A6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C0BC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 (10.0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E3BC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674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6B4E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582A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3260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17</w:t>
            </w:r>
          </w:p>
        </w:tc>
      </w:tr>
      <w:tr w:rsidR="00532501" w14:paraId="721F38E6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5373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ignalling to p38 via RIT and RI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4EAD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0BE8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 (10.1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7A95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693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5B8E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5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1D9F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17BB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16</w:t>
            </w:r>
          </w:p>
        </w:tc>
      </w:tr>
      <w:tr w:rsidR="00532501" w14:paraId="6CAAEDF0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B2D6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RMS-mediated activatio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8924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1C44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 (10.1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5602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693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8DDB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5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B93E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3937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16</w:t>
            </w:r>
          </w:p>
        </w:tc>
      </w:tr>
      <w:tr w:rsidR="00532501" w14:paraId="638D89FE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03CD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daptive Immune System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B3CE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A1B3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7 (7.9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5541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702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5097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5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909D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B61E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15</w:t>
            </w:r>
          </w:p>
        </w:tc>
      </w:tr>
      <w:tr w:rsidR="00532501" w14:paraId="0CCA72B4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C118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AF-independent MAPK1/3 activatio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9E2B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B967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 (21.7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7FE7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703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B8CE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5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824B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275A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15</w:t>
            </w:r>
          </w:p>
        </w:tc>
      </w:tr>
      <w:tr w:rsidR="00532501" w14:paraId="21C567D2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100C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tinoid metabolism and transport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8016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C320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 (16.7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9B7C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705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BD70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5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3FEA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BFC2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15</w:t>
            </w:r>
          </w:p>
        </w:tc>
      </w:tr>
      <w:tr w:rsidR="00532501" w14:paraId="3CFFE01A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9DF6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rs2-mediated activatio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A276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5644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 (10.1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60E5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732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0424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8F7A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1036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14</w:t>
            </w:r>
          </w:p>
        </w:tc>
      </w:tr>
      <w:tr w:rsidR="00532501" w14:paraId="6F364A51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2248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RIG-I/MDA5 mediated induction of IFN-alpha/beta pathway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0004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8DD2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 (15.1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6823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753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DF0F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FBD8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6C8E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12</w:t>
            </w:r>
          </w:p>
        </w:tc>
      </w:tr>
      <w:tr w:rsidR="00532501" w14:paraId="228057AF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F140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longed ERK activation event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E669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32E5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 (9.9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527C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817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29F9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27E0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7DDC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09</w:t>
            </w:r>
          </w:p>
        </w:tc>
      </w:tr>
      <w:tr w:rsidR="00532501" w14:paraId="64316BF2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AAAB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PVI-mediated activation cascad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30A6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1192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 (14.8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C988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843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48CA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6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33D2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A8E1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07</w:t>
            </w:r>
          </w:p>
        </w:tc>
      </w:tr>
      <w:tr w:rsidR="00532501" w14:paraId="42893158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1A30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nterconversion of polyamine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9AF3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2B40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 (66.7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2152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858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3648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6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4CC9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92B0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07</w:t>
            </w:r>
          </w:p>
        </w:tc>
      </w:tr>
      <w:tr w:rsidR="00532501" w14:paraId="57787A4F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DAC8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ydroxycarboxylic acid-binding receptor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EE04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F49B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 (66.7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C064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858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8D40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6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B0AF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FAA5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07</w:t>
            </w:r>
          </w:p>
        </w:tc>
      </w:tr>
      <w:tr w:rsidR="00532501" w14:paraId="34997BD0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17E5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ignalling to RA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74F2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5010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 (9.8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6215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909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AB87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231A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53BD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04</w:t>
            </w:r>
          </w:p>
        </w:tc>
      </w:tr>
      <w:tr w:rsidR="00532501" w14:paraId="66B6E414" w14:textId="77777777" w:rsidTr="00532501">
        <w:trPr>
          <w:trHeight w:val="300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A1AA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ntegrin cell surface interaction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056B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D414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 (13.6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E6EB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B58B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45C0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AFB0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04</w:t>
            </w:r>
          </w:p>
        </w:tc>
      </w:tr>
      <w:tr w:rsidR="00532501" w14:paraId="3CF2FA8C" w14:textId="77777777" w:rsidTr="00532501">
        <w:trPr>
          <w:trHeight w:val="320"/>
        </w:trPr>
        <w:tc>
          <w:tcPr>
            <w:tcW w:w="56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8B7E6" w14:textId="77777777" w:rsidR="0002616A" w:rsidRPr="00547373" w:rsidRDefault="0002616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nterleukin receptor SHC signalin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3A3DC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1F655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 (9.8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3D253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958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8A3E0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6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3AD87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4F620" w14:textId="77777777" w:rsidR="0002616A" w:rsidRPr="00547373" w:rsidRDefault="0002616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4737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02</w:t>
            </w:r>
          </w:p>
        </w:tc>
      </w:tr>
    </w:tbl>
    <w:p w14:paraId="7627FBD6" w14:textId="77777777" w:rsidR="0085066D" w:rsidRDefault="0085066D" w:rsidP="0085066D">
      <w:pPr>
        <w:tabs>
          <w:tab w:val="left" w:pos="7230"/>
        </w:tabs>
        <w:spacing w:line="480" w:lineRule="auto"/>
        <w:rPr>
          <w:rFonts w:asciiTheme="majorHAnsi" w:hAnsiTheme="majorHAnsi"/>
          <w:sz w:val="20"/>
          <w:szCs w:val="20"/>
        </w:rPr>
      </w:pPr>
    </w:p>
    <w:p w14:paraId="76F5376D" w14:textId="77777777" w:rsidR="0085066D" w:rsidRDefault="0085066D" w:rsidP="0085066D">
      <w:pPr>
        <w:tabs>
          <w:tab w:val="left" w:pos="7230"/>
        </w:tabs>
        <w:spacing w:line="480" w:lineRule="auto"/>
        <w:rPr>
          <w:rFonts w:asciiTheme="majorHAnsi" w:hAnsiTheme="majorHAnsi"/>
          <w:sz w:val="20"/>
          <w:szCs w:val="20"/>
        </w:rPr>
      </w:pPr>
    </w:p>
    <w:p w14:paraId="385C4603" w14:textId="77777777" w:rsidR="0085066D" w:rsidRDefault="0085066D" w:rsidP="0085066D">
      <w:pPr>
        <w:tabs>
          <w:tab w:val="left" w:pos="7230"/>
        </w:tabs>
        <w:spacing w:line="480" w:lineRule="auto"/>
        <w:rPr>
          <w:rFonts w:asciiTheme="majorHAnsi" w:hAnsiTheme="majorHAnsi"/>
          <w:sz w:val="20"/>
          <w:szCs w:val="20"/>
        </w:rPr>
      </w:pPr>
    </w:p>
    <w:p w14:paraId="46F6ACD8" w14:textId="77777777" w:rsidR="006155EF" w:rsidRDefault="006155EF"/>
    <w:sectPr w:rsidR="006155EF" w:rsidSect="0085066D">
      <w:footerReference w:type="even" r:id="rId8"/>
      <w:footerReference w:type="default" r:id="rId9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E0901A" w14:textId="77777777" w:rsidR="002B09F6" w:rsidRDefault="002B09F6" w:rsidP="00F23579">
      <w:r>
        <w:separator/>
      </w:r>
    </w:p>
  </w:endnote>
  <w:endnote w:type="continuationSeparator" w:id="0">
    <w:p w14:paraId="3E961E51" w14:textId="77777777" w:rsidR="002B09F6" w:rsidRDefault="002B09F6" w:rsidP="00F23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96EF8D" w14:textId="77777777" w:rsidR="002B09F6" w:rsidRDefault="002B09F6" w:rsidP="002B09F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070A0F4" w14:textId="77777777" w:rsidR="002B09F6" w:rsidRDefault="002B09F6" w:rsidP="00F2357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E32543" w14:textId="77777777" w:rsidR="002B09F6" w:rsidRDefault="002B09F6" w:rsidP="002B09F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32501">
      <w:rPr>
        <w:rStyle w:val="PageNumber"/>
        <w:noProof/>
      </w:rPr>
      <w:t>1</w:t>
    </w:r>
    <w:r>
      <w:rPr>
        <w:rStyle w:val="PageNumber"/>
      </w:rPr>
      <w:fldChar w:fldCharType="end"/>
    </w:r>
  </w:p>
  <w:p w14:paraId="5F1927D8" w14:textId="77777777" w:rsidR="002B09F6" w:rsidRDefault="002B09F6" w:rsidP="00F2357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51A673" w14:textId="77777777" w:rsidR="002B09F6" w:rsidRDefault="002B09F6" w:rsidP="00F23579">
      <w:r>
        <w:separator/>
      </w:r>
    </w:p>
  </w:footnote>
  <w:footnote w:type="continuationSeparator" w:id="0">
    <w:p w14:paraId="4927EC21" w14:textId="77777777" w:rsidR="002B09F6" w:rsidRDefault="002B09F6" w:rsidP="00F235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66D"/>
    <w:rsid w:val="0002616A"/>
    <w:rsid w:val="002B09F6"/>
    <w:rsid w:val="00532501"/>
    <w:rsid w:val="00547373"/>
    <w:rsid w:val="006155EF"/>
    <w:rsid w:val="0085066D"/>
    <w:rsid w:val="00BA2B3A"/>
    <w:rsid w:val="00F23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5C5D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6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06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66D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5066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5066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066D"/>
  </w:style>
  <w:style w:type="paragraph" w:styleId="Footer">
    <w:name w:val="footer"/>
    <w:basedOn w:val="Normal"/>
    <w:link w:val="FooterChar"/>
    <w:uiPriority w:val="99"/>
    <w:unhideWhenUsed/>
    <w:rsid w:val="0085066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066D"/>
  </w:style>
  <w:style w:type="character" w:styleId="PageNumber">
    <w:name w:val="page number"/>
    <w:basedOn w:val="DefaultParagraphFont"/>
    <w:uiPriority w:val="99"/>
    <w:semiHidden/>
    <w:unhideWhenUsed/>
    <w:rsid w:val="0085066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6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06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66D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5066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5066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066D"/>
  </w:style>
  <w:style w:type="paragraph" w:styleId="Footer">
    <w:name w:val="footer"/>
    <w:basedOn w:val="Normal"/>
    <w:link w:val="FooterChar"/>
    <w:uiPriority w:val="99"/>
    <w:unhideWhenUsed/>
    <w:rsid w:val="0085066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066D"/>
  </w:style>
  <w:style w:type="character" w:styleId="PageNumber">
    <w:name w:val="page number"/>
    <w:basedOn w:val="DefaultParagraphFont"/>
    <w:uiPriority w:val="99"/>
    <w:semiHidden/>
    <w:unhideWhenUsed/>
    <w:rsid w:val="008506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969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1FB95C0-939E-764A-A883-B35CE1CCC4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033</Words>
  <Characters>5893</Characters>
  <Application>Microsoft Macintosh Word</Application>
  <DocSecurity>0</DocSecurity>
  <Lines>49</Lines>
  <Paragraphs>13</Paragraphs>
  <ScaleCrop>false</ScaleCrop>
  <Company/>
  <LinksUpToDate>false</LinksUpToDate>
  <CharactersWithSpaces>6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Matzaraki</dc:creator>
  <cp:keywords/>
  <dc:description/>
  <cp:lastModifiedBy>Vicky Matzaraki</cp:lastModifiedBy>
  <cp:revision>6</cp:revision>
  <dcterms:created xsi:type="dcterms:W3CDTF">2017-03-18T15:27:00Z</dcterms:created>
  <dcterms:modified xsi:type="dcterms:W3CDTF">2017-06-03T16:39:00Z</dcterms:modified>
</cp:coreProperties>
</file>